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3: Variables tested in bivariate analysis </w:t>
      </w:r>
    </w:p>
    <w:p>
      <w:pPr>
        <w:pStyle w:val="Normal"/>
        <w:rPr/>
      </w:pPr>
      <w:r>
        <w:rPr/>
        <w:t>Bivariate analysis: tests and variable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6815"/>
      </w:tblGrid>
      <w:tr>
        <w:trPr>
          <w:trHeight w:val="107" w:hRule="atLeast"/>
        </w:trPr>
        <w:tc>
          <w:tcPr>
            <w:tcW w:w="211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tistical test</w:t>
            </w:r>
          </w:p>
        </w:tc>
        <w:tc>
          <w:tcPr>
            <w:tcW w:w="681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, variables and corresponding question in questionnaire</w:t>
            </w:r>
          </w:p>
        </w:tc>
      </w:tr>
      <w:tr>
        <w:trPr>
          <w:trHeight w:val="1042" w:hRule="atLeast"/>
        </w:trPr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χ2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test</w:t>
            </w:r>
          </w:p>
        </w:tc>
        <w:tc>
          <w:tcPr>
            <w:tcW w:w="68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compare the crude percentages of choosing care home as the least preferred place with crude percentages from those who chose elsewhere (‘care home’ versus ‘others’) according to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ferences for information (yes, always vs. all other options – variable recoded into binary) – questions 1,2 and 3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ern with nine symptoms and problems at the end of life (top concern vs. others – variable recoded into binary) -  question 4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olvement of specific people in decisions in scenario of capacity and incapacity (yes/no) – questions 5 and 6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ority attached to different goals at the end of life (top priority vs. others – variable recoded into binary) -  questions 8 and 9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 (male/female) – question 12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 of birth (born in country or born overseas) – question 13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igion/denomination (yes/no) – question 17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 (married/with partner, widowed, separated/divorced, single) – created from question 19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ing arrangements (alone or with others) – created from questions 20 and 21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ities in last seven days (yes/no) – created from question 22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 experience of close one with serious illness (yes/no)  - question 24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 experience of close one death (yes/no) – question 25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 experience of serious illness (yes/no) – question 26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 experience of caring for close one in last months of life (yes/no) – question 27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graphical region (NUTS levels 1 and 2) – not available in questionnaire, provided by market research company based on phone numbers</w:t>
            </w:r>
          </w:p>
        </w:tc>
      </w:tr>
      <w:tr>
        <w:trPr>
          <w:trHeight w:val="1299" w:hRule="atLeast"/>
        </w:trPr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nn-Whitney test </w:t>
            </w:r>
          </w:p>
        </w:tc>
        <w:tc>
          <w:tcPr>
            <w:tcW w:w="68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 compare those who chose care home as the least preferred place with </w:t>
            </w:r>
          </w:p>
          <w:p>
            <w:pPr>
              <w:pStyle w:val="Normal"/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se who chose elsewhere (‘care home’ versus ‘others’) in terms of the</w:t>
            </w:r>
          </w:p>
          <w:p>
            <w:pPr>
              <w:pStyle w:val="Normal"/>
              <w:spacing w:lineRule="auto" w:line="240" w:before="0" w:after="0"/>
              <w:ind w:left="328" w:hanging="3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ribution in levels of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ortance attributed to dying in the preferred place – question 10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bands - created from question 11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ea urbanisation – question 15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– question 16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health – question 18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441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ncial hardship – question 23</w:t>
            </w:r>
          </w:p>
        </w:tc>
      </w:tr>
      <w:tr>
        <w:trPr>
          <w:trHeight w:val="527" w:hRule="atLeast"/>
        </w:trPr>
        <w:tc>
          <w:tcPr>
            <w:tcW w:w="211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-test</w:t>
            </w:r>
          </w:p>
        </w:tc>
        <w:tc>
          <w:tcPr>
            <w:tcW w:w="681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 compare the mean age of those who chose care home as their least preferred place with those who chose elsewhere. Age was normally distributed across countries – question 11 (variable further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recoded into binary in regression analysis)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-193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Aria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16:47:00Z</dcterms:created>
  <dc:creator>Natalia</dc:creator>
  <dc:description/>
  <cp:keywords/>
  <dc:language>en-US</dc:language>
  <cp:lastModifiedBy>CALANZANI Natalia</cp:lastModifiedBy>
  <dcterms:modified xsi:type="dcterms:W3CDTF">2014-03-28T12:42:00Z</dcterms:modified>
  <cp:revision>5</cp:revision>
  <dc:subject/>
  <dc:title/>
</cp:coreProperties>
</file>